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5"/>
        <w:gridCol w:w="1260"/>
        <w:gridCol w:w="1245"/>
        <w:gridCol w:w="1245"/>
      </w:tblGrid>
      <w:tr w:rsidR="00A87EC3" w:rsidRPr="00A87EC3" w14:paraId="7690DA5C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DCD1D4" w14:textId="77777777" w:rsidR="00A87EC3" w:rsidRPr="00A87EC3" w:rsidRDefault="00A87EC3" w:rsidP="00A87EC3">
            <w:r w:rsidRPr="00A87EC3">
              <w:rPr>
                <w:b/>
                <w:bCs/>
              </w:rPr>
              <w:t>Factor</w:t>
            </w:r>
            <w:r w:rsidRPr="00A87EC3"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AB97D" w14:textId="77777777" w:rsidR="00A87EC3" w:rsidRPr="00A87EC3" w:rsidRDefault="00A87EC3" w:rsidP="00A87EC3">
            <w:proofErr w:type="spellStart"/>
            <w:r w:rsidRPr="00A87EC3">
              <w:rPr>
                <w:b/>
                <w:bCs/>
              </w:rPr>
              <w:t>df</w:t>
            </w:r>
            <w:proofErr w:type="spellEnd"/>
            <w:r w:rsidRPr="00A87EC3"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5AB379" w14:textId="77777777" w:rsidR="00A87EC3" w:rsidRPr="00A87EC3" w:rsidRDefault="00A87EC3" w:rsidP="00A87EC3">
            <w:r w:rsidRPr="00A87EC3">
              <w:rPr>
                <w:b/>
                <w:bCs/>
              </w:rPr>
              <w:t>Exact f</w:t>
            </w:r>
            <w:r w:rsidRPr="00A87EC3"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A3F23C" w14:textId="77777777" w:rsidR="00A87EC3" w:rsidRPr="00A87EC3" w:rsidRDefault="00A87EC3" w:rsidP="00A87EC3">
            <w:r w:rsidRPr="00A87EC3">
              <w:rPr>
                <w:b/>
                <w:bCs/>
              </w:rPr>
              <w:t>p-value</w:t>
            </w:r>
            <w:r w:rsidRPr="00A87EC3">
              <w:t> </w:t>
            </w:r>
          </w:p>
        </w:tc>
      </w:tr>
      <w:tr w:rsidR="00A87EC3" w:rsidRPr="00A87EC3" w14:paraId="432F2C08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15F136" w14:textId="77777777" w:rsidR="00A87EC3" w:rsidRPr="00A87EC3" w:rsidRDefault="00A87EC3" w:rsidP="00A87EC3">
            <w:r w:rsidRPr="00A87EC3">
              <w:t>Feeding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D36CC7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00BEB2" w14:textId="77777777" w:rsidR="00A87EC3" w:rsidRPr="00A87EC3" w:rsidRDefault="00A87EC3" w:rsidP="00A87EC3">
            <w:r w:rsidRPr="00A87EC3">
              <w:t>17.1066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A0998B" w14:textId="77777777" w:rsidR="00A87EC3" w:rsidRPr="00A87EC3" w:rsidRDefault="00A87EC3" w:rsidP="00A87EC3">
            <w:r w:rsidRPr="00A87EC3">
              <w:rPr>
                <w:b/>
                <w:bCs/>
              </w:rPr>
              <w:t>0.000127</w:t>
            </w:r>
            <w:r w:rsidRPr="00A87EC3">
              <w:t> </w:t>
            </w:r>
          </w:p>
        </w:tc>
      </w:tr>
      <w:tr w:rsidR="00A87EC3" w:rsidRPr="00A87EC3" w14:paraId="6BCC0B96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B91423" w14:textId="77777777" w:rsidR="00A87EC3" w:rsidRPr="00A87EC3" w:rsidRDefault="00A87EC3" w:rsidP="00A87EC3">
            <w:r w:rsidRPr="00A87EC3">
              <w:t>Lighting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464566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E14D39" w14:textId="77777777" w:rsidR="00A87EC3" w:rsidRPr="00A87EC3" w:rsidRDefault="00A87EC3" w:rsidP="00A87EC3">
            <w:r w:rsidRPr="00A87EC3">
              <w:t>22.8104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5C3E3B" w14:textId="77777777" w:rsidR="00A87EC3" w:rsidRPr="00A87EC3" w:rsidRDefault="00A87EC3" w:rsidP="00A87EC3">
            <w:r w:rsidRPr="00A87EC3">
              <w:rPr>
                <w:b/>
                <w:bCs/>
              </w:rPr>
              <w:t>1.45e-05</w:t>
            </w:r>
            <w:r w:rsidRPr="00A87EC3">
              <w:t> </w:t>
            </w:r>
          </w:p>
        </w:tc>
      </w:tr>
      <w:tr w:rsidR="00A87EC3" w:rsidRPr="00A87EC3" w14:paraId="1C007A8F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E57580" w14:textId="77777777" w:rsidR="00A87EC3" w:rsidRPr="00A87EC3" w:rsidRDefault="00A87EC3" w:rsidP="00A87EC3">
            <w:r w:rsidRPr="00A87EC3">
              <w:t>Symbiotic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D97AA7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4339A0" w14:textId="77777777" w:rsidR="00A87EC3" w:rsidRPr="00A87EC3" w:rsidRDefault="00A87EC3" w:rsidP="00A87EC3">
            <w:r w:rsidRPr="00A87EC3">
              <w:t>5.3525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068A9D" w14:textId="77777777" w:rsidR="00A87EC3" w:rsidRPr="00A87EC3" w:rsidRDefault="00A87EC3" w:rsidP="00A87EC3">
            <w:r w:rsidRPr="00A87EC3">
              <w:rPr>
                <w:b/>
                <w:bCs/>
              </w:rPr>
              <w:t>0.0246</w:t>
            </w:r>
            <w:r w:rsidRPr="00A87EC3">
              <w:t> </w:t>
            </w:r>
          </w:p>
        </w:tc>
      </w:tr>
      <w:tr w:rsidR="00A87EC3" w:rsidRPr="00A87EC3" w14:paraId="19DA9BC4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6A8B67" w14:textId="77777777" w:rsidR="00A87EC3" w:rsidRPr="00A87EC3" w:rsidRDefault="00A87EC3" w:rsidP="00A87EC3">
            <w:r w:rsidRPr="00A87EC3">
              <w:t xml:space="preserve">Feeding </w:t>
            </w:r>
            <w:proofErr w:type="spellStart"/>
            <w:r w:rsidRPr="00A87EC3">
              <w:t>condition:Light</w:t>
            </w:r>
            <w:proofErr w:type="spellEnd"/>
            <w:r w:rsidRPr="00A87EC3">
              <w:t xml:space="preserve">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72C4E2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F80378" w14:textId="77777777" w:rsidR="00A87EC3" w:rsidRPr="00A87EC3" w:rsidRDefault="00A87EC3" w:rsidP="00A87EC3">
            <w:r w:rsidRPr="00A87EC3">
              <w:t>4.9559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A9E59E" w14:textId="77777777" w:rsidR="00A87EC3" w:rsidRPr="00A87EC3" w:rsidRDefault="00A87EC3" w:rsidP="00A87EC3">
            <w:r w:rsidRPr="00A87EC3">
              <w:rPr>
                <w:b/>
                <w:bCs/>
              </w:rPr>
              <w:t>0.03027</w:t>
            </w:r>
            <w:r w:rsidRPr="00A87EC3">
              <w:t> </w:t>
            </w:r>
          </w:p>
        </w:tc>
      </w:tr>
      <w:tr w:rsidR="00A87EC3" w:rsidRPr="00A87EC3" w14:paraId="19166AEC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967EF9" w14:textId="77777777" w:rsidR="00A87EC3" w:rsidRPr="00A87EC3" w:rsidRDefault="00A87EC3" w:rsidP="00A87EC3">
            <w:r w:rsidRPr="00A87EC3">
              <w:t xml:space="preserve">Feeding </w:t>
            </w:r>
            <w:proofErr w:type="spellStart"/>
            <w:r w:rsidRPr="00A87EC3">
              <w:t>condition:Symbiotic</w:t>
            </w:r>
            <w:proofErr w:type="spellEnd"/>
            <w:r w:rsidRPr="00A87EC3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920F52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626FD2" w14:textId="77777777" w:rsidR="00A87EC3" w:rsidRPr="00A87EC3" w:rsidRDefault="00A87EC3" w:rsidP="00A87EC3">
            <w:r w:rsidRPr="00A87EC3">
              <w:t>13.6817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687327" w14:textId="77777777" w:rsidR="00A87EC3" w:rsidRPr="00A87EC3" w:rsidRDefault="00A87EC3" w:rsidP="00A87EC3">
            <w:r w:rsidRPr="00A87EC3">
              <w:rPr>
                <w:b/>
                <w:bCs/>
              </w:rPr>
              <w:t>0.000516</w:t>
            </w:r>
            <w:r w:rsidRPr="00A87EC3">
              <w:t> </w:t>
            </w:r>
          </w:p>
        </w:tc>
      </w:tr>
      <w:tr w:rsidR="00A87EC3" w:rsidRPr="00A87EC3" w14:paraId="2E4A5172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10ABB7" w14:textId="77777777" w:rsidR="00A87EC3" w:rsidRPr="00A87EC3" w:rsidRDefault="00A87EC3" w:rsidP="00A87EC3">
            <w:r w:rsidRPr="00A87EC3">
              <w:t xml:space="preserve">Light </w:t>
            </w:r>
            <w:proofErr w:type="spellStart"/>
            <w:r w:rsidRPr="00A87EC3">
              <w:t>condition:Symbiotic</w:t>
            </w:r>
            <w:proofErr w:type="spellEnd"/>
            <w:r w:rsidRPr="00A87EC3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9845FF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C24285" w14:textId="77777777" w:rsidR="00A87EC3" w:rsidRPr="00A87EC3" w:rsidRDefault="00A87EC3" w:rsidP="00A87EC3">
            <w:r w:rsidRPr="00A87EC3">
              <w:t>6.2484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7EBDF6" w14:textId="77777777" w:rsidR="00A87EC3" w:rsidRPr="00A87EC3" w:rsidRDefault="00A87EC3" w:rsidP="00A87EC3">
            <w:r w:rsidRPr="00A87EC3">
              <w:rPr>
                <w:b/>
                <w:bCs/>
              </w:rPr>
              <w:t>0.0156</w:t>
            </w:r>
            <w:r w:rsidRPr="00A87EC3">
              <w:t> </w:t>
            </w:r>
          </w:p>
        </w:tc>
      </w:tr>
      <w:tr w:rsidR="00A87EC3" w:rsidRPr="00A87EC3" w14:paraId="79327580" w14:textId="77777777" w:rsidTr="00A87EC3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235C66" w14:textId="77777777" w:rsidR="00A87EC3" w:rsidRPr="00A87EC3" w:rsidRDefault="00A87EC3" w:rsidP="00A87EC3">
            <w:r w:rsidRPr="00A87EC3">
              <w:t xml:space="preserve">Feeding </w:t>
            </w:r>
            <w:proofErr w:type="spellStart"/>
            <w:r w:rsidRPr="00A87EC3">
              <w:t>condition:Light</w:t>
            </w:r>
            <w:proofErr w:type="spellEnd"/>
            <w:r w:rsidRPr="00A87EC3">
              <w:t xml:space="preserve"> </w:t>
            </w:r>
            <w:proofErr w:type="spellStart"/>
            <w:r w:rsidRPr="00A87EC3">
              <w:t>condition:Symbiotic</w:t>
            </w:r>
            <w:proofErr w:type="spellEnd"/>
            <w:r w:rsidRPr="00A87EC3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9CBB08" w14:textId="77777777" w:rsidR="00A87EC3" w:rsidRPr="00A87EC3" w:rsidRDefault="00A87EC3" w:rsidP="00A87EC3">
            <w:r w:rsidRPr="00A87EC3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FCCB1" w14:textId="77777777" w:rsidR="00A87EC3" w:rsidRPr="00A87EC3" w:rsidRDefault="00A87EC3" w:rsidP="00A87EC3">
            <w:r w:rsidRPr="00A87EC3">
              <w:t>2.9694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1C7146" w14:textId="77777777" w:rsidR="00A87EC3" w:rsidRPr="00A87EC3" w:rsidRDefault="00A87EC3" w:rsidP="00A87EC3">
            <w:r w:rsidRPr="00A87EC3">
              <w:t>0.091 </w:t>
            </w:r>
          </w:p>
        </w:tc>
      </w:tr>
    </w:tbl>
    <w:p w14:paraId="15F0338C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C3"/>
    <w:rsid w:val="001D7A44"/>
    <w:rsid w:val="003D27A9"/>
    <w:rsid w:val="00681DA9"/>
    <w:rsid w:val="00A87EC3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95FA4"/>
  <w15:chartTrackingRefBased/>
  <w15:docId w15:val="{E3DB2B28-E23D-4ED8-AF02-F88C7244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E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E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E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E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E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E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E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0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9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3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7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3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6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1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2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1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2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4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3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7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9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2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5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9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8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9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4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6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0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3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6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24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7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4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4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9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6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88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7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9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3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1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8:42:00Z</dcterms:created>
  <dcterms:modified xsi:type="dcterms:W3CDTF">2025-06-30T18:46:00Z</dcterms:modified>
</cp:coreProperties>
</file>